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45D7" w:rsidRPr="004E560B" w:rsidRDefault="001745D7" w:rsidP="001745D7">
      <w:pPr>
        <w:pStyle w:val="Caption"/>
        <w:spacing w:before="0" w:after="240"/>
        <w:rPr>
          <w:rFonts w:cs="Times New Roman"/>
          <w:i w:val="0"/>
          <w:iCs w:val="0"/>
          <w:color w:val="auto"/>
          <w:sz w:val="24"/>
          <w:szCs w:val="24"/>
        </w:rPr>
      </w:pPr>
      <w:r w:rsidRPr="004E560B">
        <w:rPr>
          <w:rFonts w:cs="Times New Roman"/>
          <w:i w:val="0"/>
          <w:iCs w:val="0"/>
          <w:color w:val="auto"/>
          <w:sz w:val="24"/>
          <w:szCs w:val="24"/>
        </w:rPr>
        <w:t>Table S</w:t>
      </w:r>
      <w:r w:rsidR="009A04BA" w:rsidRPr="004E560B">
        <w:rPr>
          <w:rFonts w:cs="Times New Roman"/>
          <w:i w:val="0"/>
          <w:iCs w:val="0"/>
          <w:color w:val="auto"/>
          <w:sz w:val="24"/>
          <w:szCs w:val="24"/>
        </w:rPr>
        <w:t>4</w:t>
      </w:r>
      <w:r w:rsidRPr="004E560B">
        <w:rPr>
          <w:rFonts w:cs="Times New Roman"/>
          <w:i w:val="0"/>
          <w:iCs w:val="0"/>
          <w:color w:val="auto"/>
          <w:sz w:val="24"/>
          <w:szCs w:val="24"/>
        </w:rPr>
        <w:t xml:space="preserve"> </w:t>
      </w:r>
      <w:r w:rsidR="003B724F" w:rsidRPr="004E560B">
        <w:rPr>
          <w:rFonts w:cs="Times New Roman"/>
          <w:i w:val="0"/>
          <w:iCs w:val="0"/>
          <w:color w:val="auto"/>
          <w:sz w:val="24"/>
          <w:szCs w:val="24"/>
        </w:rPr>
        <w:t>Spearman’s rank correlation coefficient (ρ) between staffing levels and net wages for nurses and physicians, 20</w:t>
      </w:r>
      <w:r w:rsidR="009A04BA" w:rsidRPr="004E560B">
        <w:rPr>
          <w:rFonts w:cs="Times New Roman"/>
          <w:i w:val="0"/>
          <w:iCs w:val="0"/>
          <w:color w:val="auto"/>
          <w:sz w:val="24"/>
          <w:szCs w:val="24"/>
        </w:rPr>
        <w:t>20</w:t>
      </w:r>
    </w:p>
    <w:tbl>
      <w:tblPr>
        <w:tblW w:w="7508" w:type="dxa"/>
        <w:tblLook w:val="04A0" w:firstRow="1" w:lastRow="0" w:firstColumn="1" w:lastColumn="0" w:noHBand="0" w:noVBand="1"/>
      </w:tblPr>
      <w:tblGrid>
        <w:gridCol w:w="1297"/>
        <w:gridCol w:w="1210"/>
        <w:gridCol w:w="956"/>
        <w:gridCol w:w="957"/>
        <w:gridCol w:w="1013"/>
        <w:gridCol w:w="1036"/>
        <w:gridCol w:w="1039"/>
      </w:tblGrid>
      <w:tr w:rsidR="004E560B" w:rsidRPr="004E560B" w:rsidTr="00DB3A5B">
        <w:trPr>
          <w:trHeight w:val="222"/>
        </w:trPr>
        <w:tc>
          <w:tcPr>
            <w:tcW w:w="12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4E560B" w:rsidRDefault="003B724F" w:rsidP="00DB3A5B">
            <w:pPr>
              <w:rPr>
                <w:b/>
                <w:bCs/>
              </w:rPr>
            </w:pPr>
            <w:r w:rsidRPr="004E560B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4E560B" w:rsidRDefault="003B724F" w:rsidP="00DB3A5B">
            <w:pPr>
              <w:jc w:val="center"/>
              <w:rPr>
                <w:b/>
                <w:bCs/>
              </w:rPr>
            </w:pPr>
            <w:r w:rsidRPr="004E560B">
              <w:rPr>
                <w:b/>
                <w:bCs/>
                <w:lang w:val="en-US"/>
              </w:rPr>
              <w:t>Overall ρ</w:t>
            </w:r>
          </w:p>
        </w:tc>
        <w:tc>
          <w:tcPr>
            <w:tcW w:w="39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4E560B" w:rsidRDefault="003B724F" w:rsidP="00DB3A5B">
            <w:pPr>
              <w:jc w:val="center"/>
              <w:rPr>
                <w:b/>
                <w:bCs/>
              </w:rPr>
            </w:pPr>
            <w:r w:rsidRPr="004E560B">
              <w:rPr>
                <w:b/>
                <w:bCs/>
                <w:lang w:val="en-US"/>
              </w:rPr>
              <w:t>ρ stratified by hospital level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24F" w:rsidRPr="004E560B" w:rsidRDefault="003B724F" w:rsidP="00DB3A5B">
            <w:pPr>
              <w:jc w:val="center"/>
              <w:rPr>
                <w:b/>
                <w:bCs/>
              </w:rPr>
            </w:pPr>
            <w:r w:rsidRPr="004E560B">
              <w:rPr>
                <w:b/>
                <w:bCs/>
              </w:rPr>
              <w:t>p</w:t>
            </w:r>
          </w:p>
        </w:tc>
      </w:tr>
      <w:tr w:rsidR="004E560B" w:rsidRPr="004E560B" w:rsidTr="00DB3A5B">
        <w:trPr>
          <w:trHeight w:val="60"/>
        </w:trPr>
        <w:tc>
          <w:tcPr>
            <w:tcW w:w="12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B724F" w:rsidRPr="004E560B" w:rsidRDefault="003B724F" w:rsidP="00DB3A5B">
            <w:pPr>
              <w:rPr>
                <w:b/>
                <w:bCs/>
              </w:rPr>
            </w:pPr>
          </w:p>
        </w:tc>
        <w:tc>
          <w:tcPr>
            <w:tcW w:w="1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B724F" w:rsidRPr="004E560B" w:rsidRDefault="003B724F" w:rsidP="00DB3A5B">
            <w:pPr>
              <w:rPr>
                <w:b/>
                <w:bCs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4E560B" w:rsidRDefault="003B724F" w:rsidP="00DB3A5B">
            <w:r w:rsidRPr="004E560B">
              <w:rPr>
                <w:lang w:val="en-US"/>
              </w:rPr>
              <w:t>Level 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4E560B" w:rsidRDefault="003B724F" w:rsidP="00DB3A5B">
            <w:r w:rsidRPr="004E560B">
              <w:rPr>
                <w:lang w:val="en-US"/>
              </w:rPr>
              <w:t>Level 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4E560B" w:rsidRDefault="003B724F" w:rsidP="00DB3A5B">
            <w:r w:rsidRPr="004E560B">
              <w:rPr>
                <w:lang w:val="en-US"/>
              </w:rPr>
              <w:t>Level 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4E560B" w:rsidRDefault="003B724F" w:rsidP="00DB3A5B">
            <w:r w:rsidRPr="004E560B">
              <w:rPr>
                <w:lang w:val="en-US"/>
              </w:rPr>
              <w:t>Level 4</w:t>
            </w:r>
          </w:p>
        </w:tc>
        <w:tc>
          <w:tcPr>
            <w:tcW w:w="10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B724F" w:rsidRPr="004E560B" w:rsidRDefault="003B724F" w:rsidP="00DB3A5B"/>
        </w:tc>
      </w:tr>
      <w:tr w:rsidR="004E560B" w:rsidRPr="004E560B" w:rsidTr="00DB3A5B">
        <w:trPr>
          <w:trHeight w:val="34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4BA" w:rsidRPr="004E560B" w:rsidRDefault="009A04BA" w:rsidP="009A04BA">
            <w:r w:rsidRPr="004E560B">
              <w:rPr>
                <w:lang w:val="en-US"/>
              </w:rPr>
              <w:t>Nurse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4BA" w:rsidRPr="004E560B" w:rsidRDefault="009A04BA" w:rsidP="009A04BA">
            <w:pPr>
              <w:jc w:val="center"/>
            </w:pPr>
            <w:r w:rsidRPr="004E560B">
              <w:rPr>
                <w:lang w:val="en-US"/>
              </w:rPr>
              <w:t>0.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4BA" w:rsidRPr="004E560B" w:rsidRDefault="009A04BA" w:rsidP="009A04BA">
            <w:pPr>
              <w:jc w:val="center"/>
            </w:pPr>
            <w:r w:rsidRPr="004E560B">
              <w:rPr>
                <w:lang w:val="en-US"/>
              </w:rPr>
              <w:t>0.9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4BA" w:rsidRPr="004E560B" w:rsidRDefault="009A04BA" w:rsidP="009A04BA">
            <w:pPr>
              <w:jc w:val="center"/>
            </w:pPr>
            <w:r w:rsidRPr="004E560B">
              <w:rPr>
                <w:lang w:val="en-US"/>
              </w:rPr>
              <w:t>-0.1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4BA" w:rsidRPr="004E560B" w:rsidRDefault="009A04BA" w:rsidP="009A04BA">
            <w:pPr>
              <w:jc w:val="center"/>
            </w:pPr>
            <w:r w:rsidRPr="004E560B">
              <w:rPr>
                <w:lang w:val="en-US"/>
              </w:rPr>
              <w:t>0.2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4BA" w:rsidRPr="004E560B" w:rsidRDefault="009A04BA" w:rsidP="009A04BA">
            <w:pPr>
              <w:jc w:val="center"/>
            </w:pPr>
            <w:r w:rsidRPr="004E560B">
              <w:rPr>
                <w:lang w:val="en-US"/>
              </w:rPr>
              <w:t>0.4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4BA" w:rsidRPr="004E560B" w:rsidRDefault="009A04BA" w:rsidP="009A04BA">
            <w:pPr>
              <w:jc w:val="center"/>
            </w:pPr>
            <w:r w:rsidRPr="004E560B">
              <w:rPr>
                <w:lang w:val="en-GB"/>
              </w:rPr>
              <w:t>&lt; 0.001</w:t>
            </w:r>
          </w:p>
        </w:tc>
      </w:tr>
      <w:tr w:rsidR="004E560B" w:rsidRPr="004E560B" w:rsidTr="00DB3A5B">
        <w:trPr>
          <w:trHeight w:val="34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4BA" w:rsidRPr="004E560B" w:rsidRDefault="009A04BA" w:rsidP="009A04BA">
            <w:r w:rsidRPr="004E560B">
              <w:rPr>
                <w:lang w:val="en-US"/>
              </w:rPr>
              <w:t>Physician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4BA" w:rsidRPr="004E560B" w:rsidRDefault="009A04BA" w:rsidP="009A04BA">
            <w:pPr>
              <w:jc w:val="center"/>
            </w:pPr>
            <w:r w:rsidRPr="004E560B">
              <w:rPr>
                <w:lang w:val="en-US"/>
              </w:rPr>
              <w:t>-0.5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4BA" w:rsidRPr="004E560B" w:rsidRDefault="009A04BA" w:rsidP="009A04BA">
            <w:pPr>
              <w:jc w:val="center"/>
            </w:pPr>
            <w:r w:rsidRPr="004E560B">
              <w:rPr>
                <w:lang w:val="en-US"/>
              </w:rPr>
              <w:t>-0.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4BA" w:rsidRPr="004E560B" w:rsidRDefault="009A04BA" w:rsidP="009A04BA">
            <w:pPr>
              <w:jc w:val="center"/>
            </w:pPr>
            <w:r w:rsidRPr="004E560B">
              <w:rPr>
                <w:lang w:val="en-US"/>
              </w:rPr>
              <w:t>-0.3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4BA" w:rsidRPr="004E560B" w:rsidRDefault="009A04BA" w:rsidP="009A04BA">
            <w:pPr>
              <w:jc w:val="center"/>
            </w:pPr>
            <w:r w:rsidRPr="004E560B">
              <w:rPr>
                <w:lang w:val="en-US"/>
              </w:rPr>
              <w:t>-0.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04BA" w:rsidRPr="004E560B" w:rsidRDefault="009A04BA" w:rsidP="009A04BA">
            <w:pPr>
              <w:jc w:val="center"/>
            </w:pPr>
            <w:r w:rsidRPr="004E560B">
              <w:rPr>
                <w:lang w:val="en-US"/>
              </w:rPr>
              <w:t>-0.2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4BA" w:rsidRPr="004E560B" w:rsidRDefault="009A04BA" w:rsidP="009A04BA">
            <w:pPr>
              <w:jc w:val="center"/>
            </w:pPr>
            <w:r w:rsidRPr="004E560B">
              <w:t>&lt; 0.001</w:t>
            </w:r>
          </w:p>
        </w:tc>
      </w:tr>
    </w:tbl>
    <w:p w:rsidR="003B724F" w:rsidRPr="004E560B" w:rsidRDefault="003B724F" w:rsidP="003B724F">
      <w:pPr>
        <w:pStyle w:val="Caption"/>
        <w:spacing w:before="0" w:after="0"/>
        <w:rPr>
          <w:rFonts w:cs="Times New Roman"/>
          <w:i w:val="0"/>
          <w:iCs w:val="0"/>
          <w:color w:val="auto"/>
          <w:sz w:val="24"/>
          <w:szCs w:val="24"/>
        </w:rPr>
      </w:pPr>
      <w:r w:rsidRPr="004E560B">
        <w:rPr>
          <w:rFonts w:cs="Times New Roman"/>
          <w:i w:val="0"/>
          <w:iCs w:val="0"/>
          <w:color w:val="auto"/>
          <w:sz w:val="24"/>
          <w:szCs w:val="24"/>
        </w:rPr>
        <w:t xml:space="preserve">ρ: Spearman’s rank correlation coefficient. </w:t>
      </w:r>
    </w:p>
    <w:p w:rsidR="00DB4393" w:rsidRDefault="00DB4393"/>
    <w:sectPr w:rsidR="00DB43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 (Überschriften)">
    <w:altName w:val="Calibri Light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5D7"/>
    <w:rsid w:val="0000202A"/>
    <w:rsid w:val="00005030"/>
    <w:rsid w:val="00021FA8"/>
    <w:rsid w:val="00033807"/>
    <w:rsid w:val="00037D92"/>
    <w:rsid w:val="00044C4E"/>
    <w:rsid w:val="0005146D"/>
    <w:rsid w:val="00053568"/>
    <w:rsid w:val="00057742"/>
    <w:rsid w:val="000B4496"/>
    <w:rsid w:val="000C03E1"/>
    <w:rsid w:val="000C07DF"/>
    <w:rsid w:val="000C3D68"/>
    <w:rsid w:val="000D265A"/>
    <w:rsid w:val="000E5AA0"/>
    <w:rsid w:val="000E7B17"/>
    <w:rsid w:val="000F35B7"/>
    <w:rsid w:val="000F5779"/>
    <w:rsid w:val="00101392"/>
    <w:rsid w:val="001070EB"/>
    <w:rsid w:val="00113D2D"/>
    <w:rsid w:val="00120B3E"/>
    <w:rsid w:val="00133FA9"/>
    <w:rsid w:val="00144F70"/>
    <w:rsid w:val="00162A03"/>
    <w:rsid w:val="001745D7"/>
    <w:rsid w:val="00180632"/>
    <w:rsid w:val="00180F7B"/>
    <w:rsid w:val="001C280B"/>
    <w:rsid w:val="001E1249"/>
    <w:rsid w:val="001E5049"/>
    <w:rsid w:val="001F2156"/>
    <w:rsid w:val="0021262F"/>
    <w:rsid w:val="00220FFC"/>
    <w:rsid w:val="002304A3"/>
    <w:rsid w:val="002502A6"/>
    <w:rsid w:val="00262F0E"/>
    <w:rsid w:val="002709D3"/>
    <w:rsid w:val="00284947"/>
    <w:rsid w:val="00294103"/>
    <w:rsid w:val="002C16BF"/>
    <w:rsid w:val="002E08E1"/>
    <w:rsid w:val="0030262C"/>
    <w:rsid w:val="00306DA3"/>
    <w:rsid w:val="00322151"/>
    <w:rsid w:val="00332AE8"/>
    <w:rsid w:val="00335E74"/>
    <w:rsid w:val="00372479"/>
    <w:rsid w:val="003825D2"/>
    <w:rsid w:val="003950D8"/>
    <w:rsid w:val="003B0825"/>
    <w:rsid w:val="003B724F"/>
    <w:rsid w:val="003E687A"/>
    <w:rsid w:val="004006F9"/>
    <w:rsid w:val="00401F30"/>
    <w:rsid w:val="0041198B"/>
    <w:rsid w:val="00413D21"/>
    <w:rsid w:val="00430ACD"/>
    <w:rsid w:val="00445465"/>
    <w:rsid w:val="004561EB"/>
    <w:rsid w:val="004635EA"/>
    <w:rsid w:val="00465A25"/>
    <w:rsid w:val="004926BE"/>
    <w:rsid w:val="004940D9"/>
    <w:rsid w:val="004972EC"/>
    <w:rsid w:val="004976EE"/>
    <w:rsid w:val="004A4FC4"/>
    <w:rsid w:val="004B3A53"/>
    <w:rsid w:val="004B4894"/>
    <w:rsid w:val="004B71F4"/>
    <w:rsid w:val="004C3BF5"/>
    <w:rsid w:val="004D221D"/>
    <w:rsid w:val="004E560B"/>
    <w:rsid w:val="004F66AD"/>
    <w:rsid w:val="004F7303"/>
    <w:rsid w:val="00500171"/>
    <w:rsid w:val="00512E2B"/>
    <w:rsid w:val="005506E1"/>
    <w:rsid w:val="005614D5"/>
    <w:rsid w:val="005748E6"/>
    <w:rsid w:val="005878AB"/>
    <w:rsid w:val="005B1ED4"/>
    <w:rsid w:val="005B24A8"/>
    <w:rsid w:val="005C292C"/>
    <w:rsid w:val="005D21F2"/>
    <w:rsid w:val="005D404A"/>
    <w:rsid w:val="005D6262"/>
    <w:rsid w:val="005E4669"/>
    <w:rsid w:val="00603BD9"/>
    <w:rsid w:val="0060770B"/>
    <w:rsid w:val="00625478"/>
    <w:rsid w:val="0064276D"/>
    <w:rsid w:val="006442ED"/>
    <w:rsid w:val="006605EC"/>
    <w:rsid w:val="00674918"/>
    <w:rsid w:val="0068515A"/>
    <w:rsid w:val="00685D39"/>
    <w:rsid w:val="006861E3"/>
    <w:rsid w:val="006914A2"/>
    <w:rsid w:val="006B782B"/>
    <w:rsid w:val="006D0492"/>
    <w:rsid w:val="006D4150"/>
    <w:rsid w:val="006D7D6D"/>
    <w:rsid w:val="006E2C0E"/>
    <w:rsid w:val="006F3B3D"/>
    <w:rsid w:val="006F5031"/>
    <w:rsid w:val="00705043"/>
    <w:rsid w:val="00765EC1"/>
    <w:rsid w:val="007722EB"/>
    <w:rsid w:val="007724AD"/>
    <w:rsid w:val="00773825"/>
    <w:rsid w:val="007B6909"/>
    <w:rsid w:val="007B69A6"/>
    <w:rsid w:val="007C5F55"/>
    <w:rsid w:val="007E0A9C"/>
    <w:rsid w:val="007E6FDE"/>
    <w:rsid w:val="0080213D"/>
    <w:rsid w:val="008035FE"/>
    <w:rsid w:val="00811305"/>
    <w:rsid w:val="00814FF8"/>
    <w:rsid w:val="00833433"/>
    <w:rsid w:val="0083572F"/>
    <w:rsid w:val="008367BD"/>
    <w:rsid w:val="00840E1E"/>
    <w:rsid w:val="008437B0"/>
    <w:rsid w:val="00846851"/>
    <w:rsid w:val="008549E6"/>
    <w:rsid w:val="00865804"/>
    <w:rsid w:val="00867BE9"/>
    <w:rsid w:val="00874A8C"/>
    <w:rsid w:val="00884AF9"/>
    <w:rsid w:val="0088767C"/>
    <w:rsid w:val="00890731"/>
    <w:rsid w:val="008B0915"/>
    <w:rsid w:val="008B714B"/>
    <w:rsid w:val="008D7C42"/>
    <w:rsid w:val="008E75C6"/>
    <w:rsid w:val="009152E7"/>
    <w:rsid w:val="0091572A"/>
    <w:rsid w:val="009207BB"/>
    <w:rsid w:val="00925E8C"/>
    <w:rsid w:val="00926531"/>
    <w:rsid w:val="00936BBA"/>
    <w:rsid w:val="00962D50"/>
    <w:rsid w:val="00965260"/>
    <w:rsid w:val="00974B58"/>
    <w:rsid w:val="0097696C"/>
    <w:rsid w:val="0099264A"/>
    <w:rsid w:val="009A04BA"/>
    <w:rsid w:val="009B3AE3"/>
    <w:rsid w:val="009B4161"/>
    <w:rsid w:val="009C53ED"/>
    <w:rsid w:val="009C70B1"/>
    <w:rsid w:val="009D326C"/>
    <w:rsid w:val="009E3DE0"/>
    <w:rsid w:val="009F3F5B"/>
    <w:rsid w:val="00A10AC2"/>
    <w:rsid w:val="00A178B2"/>
    <w:rsid w:val="00A67378"/>
    <w:rsid w:val="00A91D29"/>
    <w:rsid w:val="00AA34F9"/>
    <w:rsid w:val="00AB69B4"/>
    <w:rsid w:val="00AE2AB2"/>
    <w:rsid w:val="00AE5028"/>
    <w:rsid w:val="00AF5379"/>
    <w:rsid w:val="00B0010C"/>
    <w:rsid w:val="00B22789"/>
    <w:rsid w:val="00B50B96"/>
    <w:rsid w:val="00B92462"/>
    <w:rsid w:val="00BA2F32"/>
    <w:rsid w:val="00BB4239"/>
    <w:rsid w:val="00BB606E"/>
    <w:rsid w:val="00BC0676"/>
    <w:rsid w:val="00BD5504"/>
    <w:rsid w:val="00C043C9"/>
    <w:rsid w:val="00C06BB9"/>
    <w:rsid w:val="00C12CEA"/>
    <w:rsid w:val="00C1693B"/>
    <w:rsid w:val="00C21176"/>
    <w:rsid w:val="00C25015"/>
    <w:rsid w:val="00C25C44"/>
    <w:rsid w:val="00C40D1A"/>
    <w:rsid w:val="00C4233B"/>
    <w:rsid w:val="00C50B29"/>
    <w:rsid w:val="00C62389"/>
    <w:rsid w:val="00C62BE4"/>
    <w:rsid w:val="00C663C7"/>
    <w:rsid w:val="00C77358"/>
    <w:rsid w:val="00C85240"/>
    <w:rsid w:val="00C86392"/>
    <w:rsid w:val="00C924F6"/>
    <w:rsid w:val="00CC23A1"/>
    <w:rsid w:val="00CC4D6A"/>
    <w:rsid w:val="00CD6C4C"/>
    <w:rsid w:val="00CE245C"/>
    <w:rsid w:val="00CE2C3C"/>
    <w:rsid w:val="00D133C9"/>
    <w:rsid w:val="00D33540"/>
    <w:rsid w:val="00D44C26"/>
    <w:rsid w:val="00D541C7"/>
    <w:rsid w:val="00D724C6"/>
    <w:rsid w:val="00D772DE"/>
    <w:rsid w:val="00D90A49"/>
    <w:rsid w:val="00DA5D67"/>
    <w:rsid w:val="00DB4393"/>
    <w:rsid w:val="00DC0250"/>
    <w:rsid w:val="00DC269C"/>
    <w:rsid w:val="00DE0838"/>
    <w:rsid w:val="00DE6BB2"/>
    <w:rsid w:val="00DF112F"/>
    <w:rsid w:val="00DF1B23"/>
    <w:rsid w:val="00E134A4"/>
    <w:rsid w:val="00E15559"/>
    <w:rsid w:val="00E16883"/>
    <w:rsid w:val="00E312E8"/>
    <w:rsid w:val="00E47E41"/>
    <w:rsid w:val="00E548D4"/>
    <w:rsid w:val="00E6447D"/>
    <w:rsid w:val="00E65227"/>
    <w:rsid w:val="00E73CB4"/>
    <w:rsid w:val="00E761C2"/>
    <w:rsid w:val="00E90FDC"/>
    <w:rsid w:val="00EA1A5E"/>
    <w:rsid w:val="00EA1F91"/>
    <w:rsid w:val="00EA42B1"/>
    <w:rsid w:val="00EB1548"/>
    <w:rsid w:val="00EB1CE8"/>
    <w:rsid w:val="00EB3471"/>
    <w:rsid w:val="00EC2126"/>
    <w:rsid w:val="00EC6FBF"/>
    <w:rsid w:val="00ED2F9F"/>
    <w:rsid w:val="00EE2EC5"/>
    <w:rsid w:val="00EF1508"/>
    <w:rsid w:val="00F0478D"/>
    <w:rsid w:val="00F238B0"/>
    <w:rsid w:val="00F47A18"/>
    <w:rsid w:val="00F517BB"/>
    <w:rsid w:val="00F52F58"/>
    <w:rsid w:val="00F54989"/>
    <w:rsid w:val="00F66A4C"/>
    <w:rsid w:val="00F74607"/>
    <w:rsid w:val="00F849C9"/>
    <w:rsid w:val="00F92F0A"/>
    <w:rsid w:val="00F9779E"/>
    <w:rsid w:val="00FA09A4"/>
    <w:rsid w:val="00FA1777"/>
    <w:rsid w:val="00FD28B5"/>
    <w:rsid w:val="00FE2095"/>
    <w:rsid w:val="00FF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CB2BC41-41CB-9641-884A-F072A79D8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5D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5D7"/>
    <w:rPr>
      <w:rFonts w:ascii="Arial" w:hAnsi="Arial" w:cs="Calibri Light (Überschriften)"/>
      <w:kern w:val="0"/>
      <w:sz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745D7"/>
    <w:pPr>
      <w:spacing w:before="240" w:after="200"/>
    </w:pPr>
    <w:rPr>
      <w:rFonts w:eastAsiaTheme="minorHAnsi" w:cs="Calibri Light (Überschriften)"/>
      <w:i/>
      <w:iCs/>
      <w:color w:val="44546A" w:themeColor="text2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Bartakova</dc:creator>
  <cp:keywords/>
  <dc:description/>
  <cp:lastModifiedBy>Jana Bartakova</cp:lastModifiedBy>
  <cp:revision>4</cp:revision>
  <dcterms:created xsi:type="dcterms:W3CDTF">2026-04-20T10:39:00Z</dcterms:created>
  <dcterms:modified xsi:type="dcterms:W3CDTF">2026-05-06T09:05:00Z</dcterms:modified>
</cp:coreProperties>
</file>